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0C24E" w14:textId="77777777" w:rsidR="00224D47" w:rsidRDefault="00224D47"/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4590"/>
        <w:gridCol w:w="3600"/>
      </w:tblGrid>
      <w:tr w:rsidR="00767E3F" w14:paraId="45345162" w14:textId="667170F0" w:rsidTr="002027CF">
        <w:trPr>
          <w:trHeight w:val="530"/>
        </w:trPr>
        <w:tc>
          <w:tcPr>
            <w:tcW w:w="4590" w:type="dxa"/>
            <w:shd w:val="clear" w:color="auto" w:fill="D9D9D9" w:themeFill="background1" w:themeFillShade="D9"/>
          </w:tcPr>
          <w:p w14:paraId="1EBE6892" w14:textId="77777777" w:rsidR="00767E3F" w:rsidRDefault="00224D47" w:rsidP="00224D47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S</w:t>
            </w:r>
            <w:r w:rsidR="00767E3F" w:rsidRPr="00767E3F">
              <w:rPr>
                <w:rFonts w:cstheme="minorHAnsi"/>
                <w:b/>
                <w:bCs/>
                <w:i/>
                <w:iCs/>
              </w:rPr>
              <w:t>teroidal therapies</w:t>
            </w:r>
          </w:p>
          <w:p w14:paraId="6DBD78AB" w14:textId="2C75CEA4" w:rsidR="00224D47" w:rsidRPr="006E6F17" w:rsidRDefault="00224D47" w:rsidP="00224D47">
            <w:pPr>
              <w:jc w:val="center"/>
              <w:rPr>
                <w:rFonts w:cstheme="minorHAnsi"/>
                <w:i/>
                <w:iCs/>
              </w:rPr>
            </w:pPr>
            <w:r w:rsidRPr="006E6F17">
              <w:rPr>
                <w:rFonts w:cstheme="minorHAnsi"/>
                <w:i/>
                <w:iCs/>
              </w:rPr>
              <w:t>(Topical)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29069B2E" w14:textId="7766A2BC" w:rsidR="00767E3F" w:rsidRPr="00767E3F" w:rsidRDefault="00767E3F" w:rsidP="00224D47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767E3F">
              <w:rPr>
                <w:rFonts w:cstheme="minorHAnsi"/>
                <w:b/>
                <w:bCs/>
                <w:i/>
                <w:iCs/>
              </w:rPr>
              <w:t xml:space="preserve">No. of supporting </w:t>
            </w:r>
            <w:r w:rsidR="00A955FC">
              <w:rPr>
                <w:rFonts w:cstheme="minorHAnsi"/>
                <w:b/>
                <w:bCs/>
                <w:i/>
                <w:iCs/>
              </w:rPr>
              <w:t>RCTs</w:t>
            </w:r>
          </w:p>
        </w:tc>
      </w:tr>
      <w:tr w:rsidR="00767E3F" w14:paraId="74A70A14" w14:textId="7D7BEE14" w:rsidTr="002027CF">
        <w:tc>
          <w:tcPr>
            <w:tcW w:w="4590" w:type="dxa"/>
          </w:tcPr>
          <w:p w14:paraId="0912FB3D" w14:textId="77777777" w:rsidR="00767E3F" w:rsidRDefault="00767E3F" w:rsidP="005C3AC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Clobetasol</w:t>
            </w:r>
          </w:p>
          <w:p w14:paraId="56861B33" w14:textId="1D796FF6" w:rsidR="00767E3F" w:rsidRDefault="00A157D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Gel</w:t>
            </w:r>
            <w:r w:rsidR="00767E3F">
              <w:rPr>
                <w:rFonts w:cstheme="minorHAnsi"/>
              </w:rPr>
              <w:t xml:space="preserve"> 0.05%</w:t>
            </w:r>
          </w:p>
          <w:p w14:paraId="0322EE94" w14:textId="3786363F" w:rsidR="00767E3F" w:rsidRPr="00951980" w:rsidRDefault="00A157DC" w:rsidP="00951980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Ointment</w:t>
            </w:r>
            <w:r w:rsidR="00767E3F">
              <w:rPr>
                <w:rFonts w:cstheme="minorHAnsi"/>
              </w:rPr>
              <w:t xml:space="preserve"> 0.05%</w:t>
            </w:r>
          </w:p>
        </w:tc>
        <w:tc>
          <w:tcPr>
            <w:tcW w:w="3600" w:type="dxa"/>
          </w:tcPr>
          <w:p w14:paraId="62D40463" w14:textId="77777777" w:rsidR="00767E3F" w:rsidRPr="00A955FC" w:rsidRDefault="00767E3F" w:rsidP="00767E3F">
            <w:pPr>
              <w:pStyle w:val="ListParagraph"/>
              <w:rPr>
                <w:rFonts w:cstheme="minorHAnsi"/>
              </w:rPr>
            </w:pPr>
          </w:p>
          <w:p w14:paraId="65C2A4DF" w14:textId="5D2F00B6" w:rsidR="00A955FC" w:rsidRPr="00A955FC" w:rsidRDefault="00A157D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16696237" w14:textId="4EB258B9" w:rsidR="00A955FC" w:rsidRPr="00A955FC" w:rsidRDefault="00A157D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767E3F" w14:paraId="1E4BECA4" w14:textId="63E98FA6" w:rsidTr="002027CF">
        <w:tc>
          <w:tcPr>
            <w:tcW w:w="4590" w:type="dxa"/>
          </w:tcPr>
          <w:p w14:paraId="1F652214" w14:textId="77777777" w:rsidR="00767E3F" w:rsidRDefault="00767E3F" w:rsidP="005C3AC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Betamethasone</w:t>
            </w:r>
            <w:r w:rsidR="00287DCE">
              <w:rPr>
                <w:rFonts w:cstheme="minorHAnsi"/>
              </w:rPr>
              <w:t xml:space="preserve"> valerate </w:t>
            </w:r>
          </w:p>
          <w:p w14:paraId="473A8598" w14:textId="5529CE5D" w:rsidR="00287DCE" w:rsidRPr="00767E3F" w:rsidRDefault="00287DCE" w:rsidP="00287DCE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Cream 0.1%</w:t>
            </w:r>
          </w:p>
        </w:tc>
        <w:tc>
          <w:tcPr>
            <w:tcW w:w="3600" w:type="dxa"/>
          </w:tcPr>
          <w:p w14:paraId="40621B0C" w14:textId="77777777" w:rsidR="00A955FC" w:rsidRDefault="00A955FC" w:rsidP="00767E3F">
            <w:pPr>
              <w:pStyle w:val="ListParagraph"/>
              <w:rPr>
                <w:rFonts w:cstheme="minorHAnsi"/>
              </w:rPr>
            </w:pPr>
          </w:p>
          <w:p w14:paraId="1238D1F0" w14:textId="18E265A5" w:rsidR="00767E3F" w:rsidRPr="00A955FC" w:rsidRDefault="00A955F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67E3F" w14:paraId="66CF2F45" w14:textId="28DA969E" w:rsidTr="002027CF">
        <w:tc>
          <w:tcPr>
            <w:tcW w:w="4590" w:type="dxa"/>
          </w:tcPr>
          <w:p w14:paraId="1BBC4B34" w14:textId="77777777" w:rsidR="00767E3F" w:rsidRDefault="00767E3F" w:rsidP="005C3AC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Dexamethasone</w:t>
            </w:r>
          </w:p>
          <w:p w14:paraId="61C20167" w14:textId="1791E0AD" w:rsidR="00287DCE" w:rsidRPr="00767E3F" w:rsidRDefault="0067023F" w:rsidP="00287DCE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 xml:space="preserve">Solution </w:t>
            </w:r>
            <w:r w:rsidR="00287DCE">
              <w:rPr>
                <w:rFonts w:cstheme="minorHAnsi"/>
              </w:rPr>
              <w:t>0.5</w:t>
            </w:r>
            <w:r>
              <w:rPr>
                <w:rFonts w:cstheme="minorHAnsi"/>
              </w:rPr>
              <w:t xml:space="preserve"> </w:t>
            </w:r>
            <w:r w:rsidR="00287DCE">
              <w:rPr>
                <w:rFonts w:cstheme="minorHAnsi"/>
              </w:rPr>
              <w:t>mg/</w:t>
            </w:r>
            <w:r>
              <w:rPr>
                <w:rFonts w:cstheme="minorHAnsi"/>
              </w:rPr>
              <w:t xml:space="preserve">5 </w:t>
            </w:r>
            <w:r w:rsidR="00287DCE">
              <w:rPr>
                <w:rFonts w:cstheme="minorHAnsi"/>
              </w:rPr>
              <w:t xml:space="preserve">ml </w:t>
            </w:r>
          </w:p>
        </w:tc>
        <w:tc>
          <w:tcPr>
            <w:tcW w:w="3600" w:type="dxa"/>
          </w:tcPr>
          <w:p w14:paraId="39C7D0CE" w14:textId="77777777" w:rsidR="00767E3F" w:rsidRDefault="00767E3F" w:rsidP="00767E3F">
            <w:pPr>
              <w:pStyle w:val="ListParagraph"/>
              <w:rPr>
                <w:rFonts w:cstheme="minorHAnsi"/>
              </w:rPr>
            </w:pPr>
          </w:p>
          <w:p w14:paraId="64D0E83D" w14:textId="41A25291" w:rsidR="00A955FC" w:rsidRPr="00A955FC" w:rsidRDefault="00A955F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767E3F" w14:paraId="40F15106" w14:textId="3D6A58E2" w:rsidTr="002027CF">
        <w:tc>
          <w:tcPr>
            <w:tcW w:w="4590" w:type="dxa"/>
          </w:tcPr>
          <w:p w14:paraId="7C9DB7E8" w14:textId="77777777" w:rsidR="00767E3F" w:rsidRDefault="00767E3F" w:rsidP="005C3AC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Triamcinolone</w:t>
            </w:r>
          </w:p>
          <w:p w14:paraId="3555566A" w14:textId="430FAF33" w:rsidR="00951980" w:rsidRPr="00367508" w:rsidRDefault="00287DCE" w:rsidP="00367508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Paste 0.1%</w:t>
            </w:r>
          </w:p>
        </w:tc>
        <w:tc>
          <w:tcPr>
            <w:tcW w:w="3600" w:type="dxa"/>
          </w:tcPr>
          <w:p w14:paraId="75EC08FA" w14:textId="77777777" w:rsidR="00767E3F" w:rsidRDefault="00767E3F" w:rsidP="00767E3F">
            <w:pPr>
              <w:pStyle w:val="ListParagraph"/>
              <w:rPr>
                <w:rFonts w:cstheme="minorHAnsi"/>
              </w:rPr>
            </w:pPr>
          </w:p>
          <w:p w14:paraId="33E09F15" w14:textId="4B3C785E" w:rsidR="00367508" w:rsidRPr="00A955FC" w:rsidRDefault="00367508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767E3F" w14:paraId="4584C0AD" w14:textId="4B43BF52" w:rsidTr="002027CF">
        <w:tc>
          <w:tcPr>
            <w:tcW w:w="4590" w:type="dxa"/>
          </w:tcPr>
          <w:p w14:paraId="0359E11D" w14:textId="77777777" w:rsidR="00767E3F" w:rsidRDefault="00767E3F" w:rsidP="00767E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Fluocinonide</w:t>
            </w:r>
          </w:p>
          <w:p w14:paraId="04BE3138" w14:textId="689DD40D" w:rsidR="00287DCE" w:rsidRPr="00767E3F" w:rsidRDefault="00287DCE" w:rsidP="00287DCE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Ointment 0.025%</w:t>
            </w:r>
          </w:p>
        </w:tc>
        <w:tc>
          <w:tcPr>
            <w:tcW w:w="3600" w:type="dxa"/>
          </w:tcPr>
          <w:p w14:paraId="2448EF47" w14:textId="77777777" w:rsidR="00767E3F" w:rsidRDefault="00767E3F" w:rsidP="00767E3F">
            <w:pPr>
              <w:pStyle w:val="ListParagraph"/>
              <w:rPr>
                <w:rFonts w:cstheme="minorHAnsi"/>
              </w:rPr>
            </w:pPr>
          </w:p>
          <w:p w14:paraId="010F8CB4" w14:textId="1D1029BF" w:rsidR="00A955FC" w:rsidRPr="00A955FC" w:rsidRDefault="00A955F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67E3F" w14:paraId="1F3FF166" w14:textId="4C9575AF" w:rsidTr="002027CF">
        <w:tc>
          <w:tcPr>
            <w:tcW w:w="4590" w:type="dxa"/>
          </w:tcPr>
          <w:p w14:paraId="550734CC" w14:textId="77777777" w:rsidR="00287DCE" w:rsidRDefault="00767E3F" w:rsidP="00287DC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7E3F">
              <w:rPr>
                <w:rFonts w:cstheme="minorHAnsi"/>
              </w:rPr>
              <w:t>Fluocinolone</w:t>
            </w:r>
            <w:r w:rsidR="00287DCE">
              <w:rPr>
                <w:rFonts w:cstheme="minorHAnsi"/>
              </w:rPr>
              <w:t xml:space="preserve"> acetonide</w:t>
            </w:r>
          </w:p>
          <w:p w14:paraId="10E0900E" w14:textId="03C7575A" w:rsidR="00287DCE" w:rsidRPr="00287DCE" w:rsidRDefault="00287DCE" w:rsidP="00287DCE">
            <w:pPr>
              <w:pStyle w:val="ListParagraph"/>
              <w:rPr>
                <w:rFonts w:cstheme="minorHAnsi"/>
              </w:rPr>
            </w:pPr>
            <w:r w:rsidRPr="00287DCE">
              <w:rPr>
                <w:rFonts w:cstheme="minorHAnsi"/>
              </w:rPr>
              <w:t xml:space="preserve">Ointment </w:t>
            </w:r>
            <w:r w:rsidR="00A955FC">
              <w:rPr>
                <w:rFonts w:cstheme="minorHAnsi"/>
              </w:rPr>
              <w:t>0.025%</w:t>
            </w:r>
          </w:p>
        </w:tc>
        <w:tc>
          <w:tcPr>
            <w:tcW w:w="3600" w:type="dxa"/>
          </w:tcPr>
          <w:p w14:paraId="7548C8D0" w14:textId="77777777" w:rsidR="00767E3F" w:rsidRDefault="00767E3F" w:rsidP="00767E3F">
            <w:pPr>
              <w:pStyle w:val="ListParagraph"/>
              <w:rPr>
                <w:rFonts w:cstheme="minorHAnsi"/>
              </w:rPr>
            </w:pPr>
          </w:p>
          <w:p w14:paraId="1CD09F6E" w14:textId="044CC588" w:rsidR="00A955FC" w:rsidRPr="00A955FC" w:rsidRDefault="00A955F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67E3F" w14:paraId="75B0913F" w14:textId="0A8110A3" w:rsidTr="002027CF">
        <w:tc>
          <w:tcPr>
            <w:tcW w:w="4590" w:type="dxa"/>
          </w:tcPr>
          <w:p w14:paraId="2DDBBE93" w14:textId="77777777" w:rsidR="00767E3F" w:rsidRPr="00287DCE" w:rsidRDefault="00287DCE" w:rsidP="00287DC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287DCE">
              <w:rPr>
                <w:rFonts w:cstheme="minorHAnsi"/>
              </w:rPr>
              <w:t>Fluticasone propionate</w:t>
            </w:r>
          </w:p>
          <w:p w14:paraId="731C8661" w14:textId="56131C13" w:rsidR="00287DCE" w:rsidRPr="003A6C9C" w:rsidRDefault="00287DCE" w:rsidP="00287DCE">
            <w:pPr>
              <w:pStyle w:val="ListParagraph"/>
              <w:rPr>
                <w:rFonts w:cstheme="minorHAnsi"/>
                <w:sz w:val="24"/>
                <w:szCs w:val="24"/>
              </w:rPr>
            </w:pPr>
            <w:r w:rsidRPr="00287DCE">
              <w:rPr>
                <w:rFonts w:cstheme="minorHAnsi"/>
              </w:rPr>
              <w:t>Spray 0.05%</w:t>
            </w:r>
          </w:p>
        </w:tc>
        <w:tc>
          <w:tcPr>
            <w:tcW w:w="3600" w:type="dxa"/>
          </w:tcPr>
          <w:p w14:paraId="697ACE68" w14:textId="77777777" w:rsidR="00767E3F" w:rsidRDefault="00767E3F" w:rsidP="00767E3F">
            <w:pPr>
              <w:pStyle w:val="ListParagraph"/>
              <w:rPr>
                <w:rFonts w:cstheme="minorHAnsi"/>
              </w:rPr>
            </w:pPr>
          </w:p>
          <w:p w14:paraId="1467F03E" w14:textId="274D61CC" w:rsidR="00A955FC" w:rsidRPr="00A955FC" w:rsidRDefault="00A955FC" w:rsidP="00767E3F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24D47" w14:paraId="2231B159" w14:textId="77777777" w:rsidTr="002027CF">
        <w:trPr>
          <w:trHeight w:val="467"/>
        </w:trPr>
        <w:tc>
          <w:tcPr>
            <w:tcW w:w="4590" w:type="dxa"/>
            <w:shd w:val="clear" w:color="auto" w:fill="D0CECE" w:themeFill="background2" w:themeFillShade="E6"/>
          </w:tcPr>
          <w:p w14:paraId="0E102C22" w14:textId="1DAA31AF" w:rsidR="00224D47" w:rsidRDefault="00224D47" w:rsidP="006E6F17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224D47">
              <w:rPr>
                <w:rFonts w:cstheme="minorHAnsi"/>
                <w:b/>
                <w:bCs/>
                <w:i/>
                <w:iCs/>
              </w:rPr>
              <w:t>Second line therapies</w:t>
            </w:r>
          </w:p>
          <w:p w14:paraId="2A7EDA06" w14:textId="5D4D2FE7" w:rsidR="00224D47" w:rsidRPr="006E6F17" w:rsidRDefault="00224D47" w:rsidP="00224D47">
            <w:pPr>
              <w:jc w:val="center"/>
              <w:rPr>
                <w:rFonts w:cstheme="minorHAnsi"/>
                <w:i/>
                <w:iCs/>
              </w:rPr>
            </w:pPr>
            <w:r w:rsidRPr="006E6F17">
              <w:rPr>
                <w:rFonts w:cstheme="minorHAnsi"/>
                <w:i/>
                <w:iCs/>
              </w:rPr>
              <w:t>(Topical/lesion directed)</w:t>
            </w:r>
          </w:p>
        </w:tc>
        <w:tc>
          <w:tcPr>
            <w:tcW w:w="3600" w:type="dxa"/>
            <w:shd w:val="clear" w:color="auto" w:fill="D0CECE" w:themeFill="background2" w:themeFillShade="E6"/>
          </w:tcPr>
          <w:p w14:paraId="5F7EE55B" w14:textId="77777777" w:rsidR="00224D47" w:rsidRDefault="00224D47" w:rsidP="00767E3F">
            <w:pPr>
              <w:pStyle w:val="ListParagraph"/>
              <w:rPr>
                <w:rFonts w:cstheme="minorHAnsi"/>
              </w:rPr>
            </w:pPr>
          </w:p>
        </w:tc>
      </w:tr>
      <w:tr w:rsidR="00224D47" w14:paraId="26FCFD13" w14:textId="77777777" w:rsidTr="002027CF">
        <w:trPr>
          <w:trHeight w:val="377"/>
        </w:trPr>
        <w:tc>
          <w:tcPr>
            <w:tcW w:w="4590" w:type="dxa"/>
            <w:shd w:val="clear" w:color="auto" w:fill="auto"/>
          </w:tcPr>
          <w:p w14:paraId="2CD41F8D" w14:textId="08BC8E9E" w:rsidR="00224D47" w:rsidRDefault="0006459C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riamcinolone i</w:t>
            </w:r>
            <w:r w:rsidR="00224D47">
              <w:rPr>
                <w:rFonts w:cstheme="minorHAnsi"/>
              </w:rPr>
              <w:t xml:space="preserve">ntra-lesional </w:t>
            </w:r>
          </w:p>
          <w:p w14:paraId="18BB1027" w14:textId="76D455E8" w:rsidR="00637C0C" w:rsidRPr="00224D47" w:rsidRDefault="00637C0C" w:rsidP="00637C0C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0 mg/ml</w:t>
            </w:r>
          </w:p>
        </w:tc>
        <w:tc>
          <w:tcPr>
            <w:tcW w:w="3600" w:type="dxa"/>
            <w:shd w:val="clear" w:color="auto" w:fill="auto"/>
          </w:tcPr>
          <w:p w14:paraId="79BF9456" w14:textId="77777777" w:rsidR="00637C0C" w:rsidRDefault="00637C0C" w:rsidP="00224D47">
            <w:pPr>
              <w:pStyle w:val="ListParagraph"/>
              <w:rPr>
                <w:rFonts w:cstheme="minorHAnsi"/>
              </w:rPr>
            </w:pPr>
          </w:p>
          <w:p w14:paraId="5B675A38" w14:textId="4E53A3CB" w:rsidR="00224D47" w:rsidRPr="00224D47" w:rsidRDefault="00637C0C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24D47" w14:paraId="098FC86E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17A0CD32" w14:textId="77777777" w:rsidR="00224D47" w:rsidRDefault="00224D47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acrolimus</w:t>
            </w:r>
          </w:p>
          <w:p w14:paraId="16C58766" w14:textId="34BE2B1E" w:rsidR="00224D47" w:rsidRPr="00224D47" w:rsidRDefault="00224D47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Ointment 0.1%</w:t>
            </w:r>
          </w:p>
        </w:tc>
        <w:tc>
          <w:tcPr>
            <w:tcW w:w="3600" w:type="dxa"/>
            <w:shd w:val="clear" w:color="auto" w:fill="auto"/>
          </w:tcPr>
          <w:p w14:paraId="21FA7906" w14:textId="77777777" w:rsidR="00637C0C" w:rsidRDefault="00637C0C" w:rsidP="00224D47">
            <w:pPr>
              <w:pStyle w:val="ListParagraph"/>
              <w:rPr>
                <w:rFonts w:cstheme="minorHAnsi"/>
              </w:rPr>
            </w:pPr>
          </w:p>
          <w:p w14:paraId="32E8018A" w14:textId="79E7133D" w:rsidR="00224D47" w:rsidRPr="00224D47" w:rsidRDefault="00637C0C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224D47" w14:paraId="7DC63851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00DE245F" w14:textId="3D1EE197" w:rsidR="00224D47" w:rsidRDefault="00224D47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Pimecrolimus</w:t>
            </w:r>
          </w:p>
          <w:p w14:paraId="6D86DF35" w14:textId="7E88F3EA" w:rsidR="00224D47" w:rsidRPr="00224D47" w:rsidRDefault="00224D47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Cream 1%</w:t>
            </w:r>
          </w:p>
        </w:tc>
        <w:tc>
          <w:tcPr>
            <w:tcW w:w="3600" w:type="dxa"/>
            <w:shd w:val="clear" w:color="auto" w:fill="auto"/>
          </w:tcPr>
          <w:p w14:paraId="35C5199F" w14:textId="77777777" w:rsidR="00224D47" w:rsidRDefault="00224D47" w:rsidP="00224D47">
            <w:pPr>
              <w:pStyle w:val="ListParagraph"/>
              <w:rPr>
                <w:rFonts w:cstheme="minorHAnsi"/>
              </w:rPr>
            </w:pPr>
          </w:p>
          <w:p w14:paraId="6A2DE565" w14:textId="4B68BEF8" w:rsidR="00637C0C" w:rsidRPr="00224D47" w:rsidRDefault="00637C0C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224D47" w14:paraId="442F8321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0B60F1FD" w14:textId="77777777" w:rsidR="00224D47" w:rsidRDefault="00224D47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Cyclosporine</w:t>
            </w:r>
          </w:p>
          <w:p w14:paraId="623907B1" w14:textId="02CC0C38" w:rsidR="00224D47" w:rsidRPr="00224D47" w:rsidRDefault="0067023F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Solution</w:t>
            </w:r>
            <w:r w:rsidR="00224D47">
              <w:rPr>
                <w:rFonts w:cstheme="minorHAnsi"/>
              </w:rPr>
              <w:t xml:space="preserve"> </w:t>
            </w:r>
            <w:r w:rsidR="00224D47" w:rsidRPr="00224D47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</w:t>
            </w:r>
            <w:r w:rsidR="00224D47" w:rsidRPr="00224D47">
              <w:rPr>
                <w:rFonts w:cstheme="minorHAnsi"/>
              </w:rPr>
              <w:t>mg/ml</w:t>
            </w:r>
          </w:p>
        </w:tc>
        <w:tc>
          <w:tcPr>
            <w:tcW w:w="3600" w:type="dxa"/>
            <w:shd w:val="clear" w:color="auto" w:fill="auto"/>
          </w:tcPr>
          <w:p w14:paraId="22E00AA8" w14:textId="77777777" w:rsidR="00224D47" w:rsidRDefault="00224D47" w:rsidP="00224D47">
            <w:pPr>
              <w:pStyle w:val="ListParagraph"/>
              <w:rPr>
                <w:rFonts w:cstheme="minorHAnsi"/>
              </w:rPr>
            </w:pPr>
          </w:p>
          <w:p w14:paraId="40E8F5EE" w14:textId="08059445" w:rsidR="00575207" w:rsidRPr="00224D47" w:rsidRDefault="00575207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24D47" w14:paraId="3D9149E2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24A63797" w14:textId="43EF1D47" w:rsidR="00224D47" w:rsidRDefault="00224D47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DD4C18">
              <w:rPr>
                <w:rFonts w:cstheme="minorHAnsi"/>
              </w:rPr>
              <w:t>hoto-dynamic therapy</w:t>
            </w:r>
          </w:p>
        </w:tc>
        <w:tc>
          <w:tcPr>
            <w:tcW w:w="3600" w:type="dxa"/>
            <w:shd w:val="clear" w:color="auto" w:fill="auto"/>
          </w:tcPr>
          <w:p w14:paraId="4626628D" w14:textId="77777777" w:rsidR="00224D47" w:rsidRDefault="00224D47" w:rsidP="00224D47">
            <w:pPr>
              <w:pStyle w:val="ListParagraph"/>
              <w:rPr>
                <w:rFonts w:cstheme="minorHAnsi"/>
              </w:rPr>
            </w:pPr>
          </w:p>
          <w:p w14:paraId="17AF5D0C" w14:textId="499F8F24" w:rsidR="000A487C" w:rsidRPr="00224D47" w:rsidRDefault="000A487C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24D47" w14:paraId="562B052B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2CDA64ED" w14:textId="77777777" w:rsidR="00224D47" w:rsidRDefault="00224D47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620EF3">
              <w:rPr>
                <w:rFonts w:cstheme="minorHAnsi"/>
              </w:rPr>
              <w:t>ow level laser therapy</w:t>
            </w:r>
          </w:p>
          <w:p w14:paraId="4844AB15" w14:textId="6DE205A8" w:rsidR="002027CF" w:rsidRDefault="002027CF" w:rsidP="002027C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3600" w:type="dxa"/>
            <w:shd w:val="clear" w:color="auto" w:fill="auto"/>
          </w:tcPr>
          <w:p w14:paraId="26B31770" w14:textId="77777777" w:rsidR="00620EF3" w:rsidRDefault="00620EF3" w:rsidP="00224D47">
            <w:pPr>
              <w:pStyle w:val="ListParagraph"/>
              <w:rPr>
                <w:rFonts w:cstheme="minorHAnsi"/>
              </w:rPr>
            </w:pPr>
          </w:p>
          <w:p w14:paraId="0D6426A3" w14:textId="56C034B6" w:rsidR="00224D47" w:rsidRPr="00224D47" w:rsidRDefault="00620EF3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346B8C" w14:paraId="7FFC0750" w14:textId="77777777" w:rsidTr="002027CF">
        <w:trPr>
          <w:trHeight w:val="467"/>
        </w:trPr>
        <w:tc>
          <w:tcPr>
            <w:tcW w:w="4590" w:type="dxa"/>
            <w:shd w:val="clear" w:color="auto" w:fill="auto"/>
          </w:tcPr>
          <w:p w14:paraId="1C41DC43" w14:textId="77777777" w:rsidR="00346B8C" w:rsidRDefault="00346B8C" w:rsidP="00224D4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loe vera </w:t>
            </w:r>
          </w:p>
          <w:p w14:paraId="38497B41" w14:textId="49C22DA7" w:rsidR="00346B8C" w:rsidRDefault="00346B8C" w:rsidP="00346B8C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Gel 70%</w:t>
            </w:r>
          </w:p>
        </w:tc>
        <w:tc>
          <w:tcPr>
            <w:tcW w:w="3600" w:type="dxa"/>
            <w:shd w:val="clear" w:color="auto" w:fill="auto"/>
          </w:tcPr>
          <w:p w14:paraId="434EFCA2" w14:textId="77777777" w:rsidR="00346B8C" w:rsidRDefault="00346B8C" w:rsidP="00224D47">
            <w:pPr>
              <w:pStyle w:val="ListParagraph"/>
              <w:rPr>
                <w:rFonts w:cstheme="minorHAnsi"/>
              </w:rPr>
            </w:pPr>
          </w:p>
          <w:p w14:paraId="760A30B8" w14:textId="483EB395" w:rsidR="00346B8C" w:rsidRDefault="00346B8C" w:rsidP="00224D47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p w14:paraId="72B8E7C4" w14:textId="77777777" w:rsidR="00A05220" w:rsidRDefault="00A05220" w:rsidP="00224D47"/>
    <w:p w14:paraId="5E961FFB" w14:textId="08BA0296" w:rsidR="004228C9" w:rsidRDefault="00956709" w:rsidP="00A05220">
      <w:r>
        <w:t>Supplemental Table 1</w:t>
      </w:r>
      <w:r w:rsidR="00A05220">
        <w:t xml:space="preserve">. </w:t>
      </w:r>
      <w:r w:rsidR="00346B8C">
        <w:t xml:space="preserve">Consensus </w:t>
      </w:r>
      <w:r w:rsidR="00A461E2">
        <w:t>efficacy list</w:t>
      </w:r>
      <w:r w:rsidR="00A05220">
        <w:t xml:space="preserve"> of topical steroid</w:t>
      </w:r>
      <w:r w:rsidR="00224D47">
        <w:t xml:space="preserve"> and non-steroidal therapies</w:t>
      </w:r>
      <w:r w:rsidR="00DC2E2D">
        <w:t>.</w:t>
      </w:r>
    </w:p>
    <w:p w14:paraId="41514C35" w14:textId="7533A5F4" w:rsidR="00A76B73" w:rsidRDefault="00A76B73" w:rsidP="00224D47"/>
    <w:sectPr w:rsidR="00A76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82ADE"/>
    <w:multiLevelType w:val="hybridMultilevel"/>
    <w:tmpl w:val="C5E68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04EB5"/>
    <w:multiLevelType w:val="hybridMultilevel"/>
    <w:tmpl w:val="F030D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C1066C"/>
    <w:multiLevelType w:val="hybridMultilevel"/>
    <w:tmpl w:val="C5E68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5F0A00"/>
    <w:multiLevelType w:val="hybridMultilevel"/>
    <w:tmpl w:val="16A63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9C"/>
    <w:rsid w:val="0006459C"/>
    <w:rsid w:val="000A487C"/>
    <w:rsid w:val="002027CF"/>
    <w:rsid w:val="00224D47"/>
    <w:rsid w:val="0028156F"/>
    <w:rsid w:val="00287DCE"/>
    <w:rsid w:val="00346B8C"/>
    <w:rsid w:val="00367508"/>
    <w:rsid w:val="003A6C9C"/>
    <w:rsid w:val="00575207"/>
    <w:rsid w:val="00620EF3"/>
    <w:rsid w:val="00637C0C"/>
    <w:rsid w:val="0067023F"/>
    <w:rsid w:val="006B7319"/>
    <w:rsid w:val="006E6F17"/>
    <w:rsid w:val="007255DE"/>
    <w:rsid w:val="00767E3F"/>
    <w:rsid w:val="008E2FBE"/>
    <w:rsid w:val="00951980"/>
    <w:rsid w:val="00956709"/>
    <w:rsid w:val="009934C8"/>
    <w:rsid w:val="00A05220"/>
    <w:rsid w:val="00A157DC"/>
    <w:rsid w:val="00A461E2"/>
    <w:rsid w:val="00A60A82"/>
    <w:rsid w:val="00A76B73"/>
    <w:rsid w:val="00A955FC"/>
    <w:rsid w:val="00D55E57"/>
    <w:rsid w:val="00DC2E2D"/>
    <w:rsid w:val="00DD4C18"/>
    <w:rsid w:val="00E11EA4"/>
    <w:rsid w:val="00E17617"/>
    <w:rsid w:val="00E81F90"/>
    <w:rsid w:val="00E92B9F"/>
    <w:rsid w:val="00F92BA8"/>
    <w:rsid w:val="00FA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7959B"/>
  <w15:chartTrackingRefBased/>
  <w15:docId w15:val="{B52B91B3-FA4D-48FE-9F41-5AD7CFBB0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C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1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5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4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D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, Shaiba,D.D.S.</dc:creator>
  <cp:keywords/>
  <dc:description/>
  <cp:lastModifiedBy>Sandhu, Shaiba,D.D.S.</cp:lastModifiedBy>
  <cp:revision>7</cp:revision>
  <cp:lastPrinted>2021-06-17T18:50:00Z</cp:lastPrinted>
  <dcterms:created xsi:type="dcterms:W3CDTF">2021-09-27T13:36:00Z</dcterms:created>
  <dcterms:modified xsi:type="dcterms:W3CDTF">2021-10-2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13187088</vt:i4>
  </property>
  <property fmtid="{D5CDD505-2E9C-101B-9397-08002B2CF9AE}" pid="3" name="_NewReviewCycle">
    <vt:lpwstr/>
  </property>
  <property fmtid="{D5CDD505-2E9C-101B-9397-08002B2CF9AE}" pid="4" name="_EmailSubject">
    <vt:lpwstr>Cost-effectiveness/LP manuscript</vt:lpwstr>
  </property>
  <property fmtid="{D5CDD505-2E9C-101B-9397-08002B2CF9AE}" pid="5" name="_AuthorEmail">
    <vt:lpwstr>ntreister@bwh.harvard.edu</vt:lpwstr>
  </property>
  <property fmtid="{D5CDD505-2E9C-101B-9397-08002B2CF9AE}" pid="6" name="_AuthorEmailDisplayName">
    <vt:lpwstr>Treister, Nathaniel Simon,D.M.D.,D.M.Sc.</vt:lpwstr>
  </property>
  <property fmtid="{D5CDD505-2E9C-101B-9397-08002B2CF9AE}" pid="7" name="_ReviewingToolsShownOnce">
    <vt:lpwstr/>
  </property>
</Properties>
</file>